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4EAC" w:rsidRDefault="00994EAC" w:rsidP="00994EAC">
      <w:pPr>
        <w:rPr>
          <w:rFonts w:ascii="Times New Roman" w:hAnsi="Times New Roman" w:cs="Times New Roman"/>
          <w:sz w:val="24"/>
          <w:szCs w:val="24"/>
        </w:rPr>
      </w:pPr>
      <w:r w:rsidRPr="007B4FE4">
        <w:rPr>
          <w:rFonts w:ascii="Times New Roman" w:hAnsi="Times New Roman" w:cs="Times New Roman"/>
          <w:b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7B4FE4">
        <w:rPr>
          <w:rFonts w:ascii="Times New Roman" w:hAnsi="Times New Roman" w:cs="Times New Roman"/>
          <w:b/>
          <w:sz w:val="24"/>
          <w:szCs w:val="24"/>
        </w:rPr>
        <w:t xml:space="preserve">. Distribution of GPA1/GCR1 </w:t>
      </w:r>
      <w:proofErr w:type="spellStart"/>
      <w:r w:rsidRPr="007B4FE4">
        <w:rPr>
          <w:rFonts w:ascii="Times New Roman" w:hAnsi="Times New Roman" w:cs="Times New Roman"/>
          <w:b/>
          <w:sz w:val="24"/>
          <w:szCs w:val="24"/>
        </w:rPr>
        <w:t>resposive</w:t>
      </w:r>
      <w:proofErr w:type="spellEnd"/>
      <w:r w:rsidRPr="007B4FE4">
        <w:rPr>
          <w:rFonts w:ascii="Times New Roman" w:hAnsi="Times New Roman" w:cs="Times New Roman"/>
          <w:b/>
          <w:sz w:val="24"/>
          <w:szCs w:val="24"/>
        </w:rPr>
        <w:t xml:space="preserve"> genes in different abiotic stresses.</w:t>
      </w:r>
      <w:r>
        <w:rPr>
          <w:rFonts w:ascii="Times New Roman" w:hAnsi="Times New Roman" w:cs="Times New Roman"/>
          <w:sz w:val="24"/>
          <w:szCs w:val="24"/>
        </w:rPr>
        <w:t xml:space="preserve"> It shows the distribution of DEGs in the transcriptome of the single and double mutants of GPA1 and GCR1 (</w:t>
      </w:r>
      <w:r w:rsidRPr="00216774">
        <w:rPr>
          <w:rFonts w:ascii="Times New Roman" w:hAnsi="Times New Roman" w:cs="Times New Roman"/>
          <w:i/>
          <w:sz w:val="24"/>
          <w:szCs w:val="24"/>
        </w:rPr>
        <w:t>gpa1-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6774">
        <w:rPr>
          <w:rFonts w:ascii="Times New Roman" w:hAnsi="Times New Roman" w:cs="Times New Roman"/>
          <w:i/>
          <w:sz w:val="24"/>
          <w:szCs w:val="24"/>
        </w:rPr>
        <w:t>gcr1-5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216774">
        <w:rPr>
          <w:rFonts w:ascii="Times New Roman" w:hAnsi="Times New Roman" w:cs="Times New Roman"/>
          <w:i/>
          <w:sz w:val="24"/>
          <w:szCs w:val="24"/>
        </w:rPr>
        <w:t>gpa1-5gcr1-5</w:t>
      </w:r>
      <w:r>
        <w:rPr>
          <w:rFonts w:ascii="Times New Roman" w:hAnsi="Times New Roman" w:cs="Times New Roman"/>
          <w:sz w:val="24"/>
          <w:szCs w:val="24"/>
        </w:rPr>
        <w:t>) in different abiotic stres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5"/>
        <w:gridCol w:w="1663"/>
        <w:gridCol w:w="1296"/>
        <w:gridCol w:w="1704"/>
      </w:tblGrid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iotic </w:t>
            </w: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 xml:space="preserve">Stress </w:t>
            </w: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i/>
                <w:sz w:val="24"/>
                <w:szCs w:val="24"/>
              </w:rPr>
              <w:t>gpa1-5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i/>
                <w:sz w:val="24"/>
                <w:szCs w:val="24"/>
              </w:rPr>
              <w:t>gcr1-5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i/>
                <w:sz w:val="24"/>
                <w:szCs w:val="24"/>
              </w:rPr>
              <w:t>gpa1-5gcr1-5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Cold</w:t>
            </w: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0233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1805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0233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6539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0233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741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5g3958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0570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4671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7886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539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4357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3g4734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7886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539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531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319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8044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047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7665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3958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1129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571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7886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7665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920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2284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571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134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5401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3307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4484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4734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0809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0216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531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4484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1261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5427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0216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381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7665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6410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6410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571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3017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5199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134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2730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616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2382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247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3070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0216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221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3667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381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0937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221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5231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247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3667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221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1989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4957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2212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2299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4110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319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902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1358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4484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1749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6665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5199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847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3841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622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4678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4834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0937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0422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Heat</w:t>
            </w: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118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2742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2742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7665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7665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7665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3729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2391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400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Salt</w:t>
            </w: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0233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1805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0233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539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0233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741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3958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4852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4407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7886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0570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539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787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4407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3958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2822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814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7886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4734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5206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5401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1129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539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4839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571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2088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774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2477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7886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4734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6425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319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5427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2630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571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571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0809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0735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2477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247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2638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4143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2946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247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4319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5231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5195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1989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4957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5492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787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4110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1545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319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0266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1672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2332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2630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2992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1358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0735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1886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3841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400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2946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0422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0348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7252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7252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903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4852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741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5487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4238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852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787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1999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903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2822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814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4671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4734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2088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4357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7665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0142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383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4484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180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5931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1642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7665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8044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2827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4442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4839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2946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134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774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4484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4734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4376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7665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1261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134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5199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4143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2262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4319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5545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5231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2827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5545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0348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4564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2212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787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0266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2332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4484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2754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6665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5199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1642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847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3841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1672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2946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A</w:t>
            </w: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118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4852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741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4734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2015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1272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2477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1835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5931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2630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1406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4734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0216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0216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2292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4583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616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2477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1642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1595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2382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4143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0216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4319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5231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2391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0266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2332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2630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2992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1642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400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598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0284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7652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5245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5584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741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047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4407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7654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1454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2742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4407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2477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319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2742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743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1454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1667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743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134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1454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288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1261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2477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3441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134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0735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7354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743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5231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0792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0792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000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5030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5030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5584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2411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640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319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0266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2332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0735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1642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743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5066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UV-B</w:t>
            </w: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4335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0284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4671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4727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2742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2742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7665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7665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7665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4640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05575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3729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743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134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05575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4437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743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134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4437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4640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2411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6665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743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1672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Metal</w:t>
            </w: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598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3415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8044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2139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3769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3415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4740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4740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1034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23020</w:t>
            </w: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01880</w:t>
            </w: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57990</w:t>
            </w:r>
          </w:p>
        </w:tc>
      </w:tr>
      <w:tr w:rsidR="00994EAC" w:rsidRPr="00CF1224" w:rsidTr="00F52585">
        <w:tc>
          <w:tcPr>
            <w:tcW w:w="1565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994EAC" w:rsidRPr="00CF1224" w:rsidRDefault="00994EAC" w:rsidP="00F52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26850</w:t>
            </w:r>
          </w:p>
        </w:tc>
      </w:tr>
    </w:tbl>
    <w:p w:rsidR="00A86F0A" w:rsidRDefault="00994EAC">
      <w:bookmarkStart w:id="0" w:name="_GoBack"/>
      <w:bookmarkEnd w:id="0"/>
    </w:p>
    <w:sectPr w:rsidR="00A86F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EAC"/>
    <w:rsid w:val="00155CD9"/>
    <w:rsid w:val="00494B5E"/>
    <w:rsid w:val="00994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9AAF64-737F-436F-9A86-9D3BF4DA1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4EA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4E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2.DOCX</TitleName>
    <StageName xmlns="ad5e6ac6-7e28-44ff-b599-4b096ee3745e" xsi:nil="true"/>
    <DocumentType xmlns="ad5e6ac6-7e28-44ff-b599-4b096ee3745e">Table</DocumentType>
    <DocumentId xmlns="ad5e6ac6-7e28-44ff-b599-4b096ee3745e">Table 2.DOCX</DocumentId>
  </documentManagement>
</p:properties>
</file>

<file path=customXml/itemProps1.xml><?xml version="1.0" encoding="utf-8"?>
<ds:datastoreItem xmlns:ds="http://schemas.openxmlformats.org/officeDocument/2006/customXml" ds:itemID="{D90FE4AA-AB46-436A-84C8-7755B5AEDD4E}"/>
</file>

<file path=customXml/itemProps2.xml><?xml version="1.0" encoding="utf-8"?>
<ds:datastoreItem xmlns:ds="http://schemas.openxmlformats.org/officeDocument/2006/customXml" ds:itemID="{2B23D9EA-9191-409D-9721-30010EBCC4B7}"/>
</file>

<file path=customXml/itemProps3.xml><?xml version="1.0" encoding="utf-8"?>
<ds:datastoreItem xmlns:ds="http://schemas.openxmlformats.org/officeDocument/2006/customXml" ds:itemID="{6F8FD341-572F-4492-8EE6-2854DD17D6E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26</Words>
  <Characters>3574</Characters>
  <Application>Microsoft Office Word</Application>
  <DocSecurity>0</DocSecurity>
  <Lines>29</Lines>
  <Paragraphs>8</Paragraphs>
  <ScaleCrop>false</ScaleCrop>
  <Company/>
  <LinksUpToDate>false</LinksUpToDate>
  <CharactersWithSpaces>4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R</dc:creator>
  <cp:keywords/>
  <dc:description/>
  <cp:lastModifiedBy>NR</cp:lastModifiedBy>
  <cp:revision>1</cp:revision>
  <dcterms:created xsi:type="dcterms:W3CDTF">2015-10-17T06:57:00Z</dcterms:created>
  <dcterms:modified xsi:type="dcterms:W3CDTF">2015-10-17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